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F4A0" w14:textId="34EA99D7" w:rsidR="002F2C72" w:rsidRDefault="00640B3F" w:rsidP="002F2C72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iCs/>
          <w:color w:val="000000"/>
          <w:lang w:val="en-US"/>
        </w:rPr>
      </w:pPr>
      <w:r w:rsidRPr="004F3352">
        <w:rPr>
          <w:b/>
          <w:bCs/>
          <w:lang w:val="en-US"/>
        </w:rPr>
        <w:t>S</w:t>
      </w:r>
      <w:r w:rsidR="003D5B21">
        <w:rPr>
          <w:b/>
          <w:bCs/>
          <w:lang w:val="en-US"/>
        </w:rPr>
        <w:t>1</w:t>
      </w:r>
      <w:r w:rsidRPr="004F3352">
        <w:rPr>
          <w:b/>
          <w:bCs/>
          <w:lang w:val="en-US"/>
        </w:rPr>
        <w:t xml:space="preserve"> Table.</w:t>
      </w:r>
      <w:r w:rsidR="00F25B1C">
        <w:rPr>
          <w:b/>
          <w:bCs/>
          <w:lang w:val="en-US"/>
        </w:rPr>
        <w:t xml:space="preserve"> </w:t>
      </w:r>
      <w:r w:rsidR="002F2C72" w:rsidRPr="00E038BD">
        <w:rPr>
          <w:b/>
          <w:iCs/>
          <w:color w:val="000000"/>
          <w:lang w:val="en-US"/>
        </w:rPr>
        <w:t>Descriptive statistics of the LI</w:t>
      </w:r>
      <w:r w:rsidR="002F2C72" w:rsidRPr="00B42162">
        <w:rPr>
          <w:b/>
          <w:iCs/>
          <w:color w:val="000000"/>
          <w:vertAlign w:val="subscript"/>
          <w:lang w:val="en-US"/>
        </w:rPr>
        <w:t>raw</w:t>
      </w:r>
      <w:r w:rsidR="002F2C72" w:rsidRPr="00E038BD">
        <w:rPr>
          <w:b/>
          <w:iCs/>
          <w:color w:val="000000"/>
          <w:lang w:val="en-US"/>
        </w:rPr>
        <w:t xml:space="preserve"> and </w:t>
      </w:r>
      <w:r w:rsidR="002F2C72" w:rsidRPr="00E038BD">
        <w:rPr>
          <w:b/>
          <w:color w:val="000000"/>
          <w:lang w:val="en-US"/>
        </w:rPr>
        <w:t>LI</w:t>
      </w:r>
      <w:r w:rsidR="002F2C72" w:rsidRPr="00E038BD">
        <w:rPr>
          <w:b/>
          <w:color w:val="000000"/>
          <w:vertAlign w:val="subscript"/>
          <w:lang w:val="en-US"/>
        </w:rPr>
        <w:t>abs</w:t>
      </w:r>
      <w:r w:rsidR="002F2C72" w:rsidRPr="00E038BD">
        <w:rPr>
          <w:b/>
          <w:iCs/>
          <w:color w:val="000000"/>
          <w:lang w:val="en-US"/>
        </w:rPr>
        <w:t xml:space="preserve"> </w:t>
      </w:r>
      <w:r w:rsidR="00820D18" w:rsidRPr="007F00DD">
        <w:rPr>
          <w:b/>
          <w:lang w:val="en-US"/>
        </w:rPr>
        <w:t xml:space="preserve">in the </w:t>
      </w:r>
      <w:r w:rsidR="00820D18">
        <w:rPr>
          <w:b/>
          <w:lang w:val="en-US"/>
        </w:rPr>
        <w:t>cortical areas</w:t>
      </w:r>
      <w:r w:rsidR="00820D18">
        <w:rPr>
          <w:b/>
          <w:lang w:val="en-US"/>
        </w:rPr>
        <w:t xml:space="preserve"> </w:t>
      </w:r>
      <w:r w:rsidR="002F2C72">
        <w:rPr>
          <w:b/>
          <w:iCs/>
          <w:color w:val="000000"/>
          <w:lang w:val="en-US"/>
        </w:rPr>
        <w:t>according to handedness of the participants.</w:t>
      </w:r>
    </w:p>
    <w:tbl>
      <w:tblPr>
        <w:tblStyle w:val="TableGrid"/>
        <w:tblW w:w="9882" w:type="dxa"/>
        <w:tblInd w:w="-5" w:type="dxa"/>
        <w:tblLook w:val="04A0" w:firstRow="1" w:lastRow="0" w:firstColumn="1" w:lastColumn="0" w:noHBand="0" w:noVBand="1"/>
      </w:tblPr>
      <w:tblGrid>
        <w:gridCol w:w="824"/>
        <w:gridCol w:w="905"/>
        <w:gridCol w:w="906"/>
        <w:gridCol w:w="905"/>
        <w:gridCol w:w="907"/>
        <w:gridCol w:w="905"/>
        <w:gridCol w:w="906"/>
        <w:gridCol w:w="906"/>
        <w:gridCol w:w="906"/>
        <w:gridCol w:w="905"/>
        <w:gridCol w:w="907"/>
      </w:tblGrid>
      <w:tr w:rsidR="002F2C72" w:rsidRPr="00E038BD" w14:paraId="78D2E399" w14:textId="77777777" w:rsidTr="003521FD">
        <w:trPr>
          <w:trHeight w:hRule="exact" w:val="284"/>
        </w:trPr>
        <w:tc>
          <w:tcPr>
            <w:tcW w:w="824" w:type="dxa"/>
          </w:tcPr>
          <w:p w14:paraId="63749489" w14:textId="77777777" w:rsidR="002F2C72" w:rsidRPr="00E038BD" w:rsidRDefault="002F2C72" w:rsidP="00B42162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  <w:gridSpan w:val="2"/>
          </w:tcPr>
          <w:p w14:paraId="0A7334E6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PFC</w:t>
            </w:r>
          </w:p>
        </w:tc>
        <w:tc>
          <w:tcPr>
            <w:tcW w:w="1812" w:type="dxa"/>
            <w:gridSpan w:val="2"/>
          </w:tcPr>
          <w:p w14:paraId="00C108F7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PM-SMA</w:t>
            </w:r>
          </w:p>
        </w:tc>
        <w:tc>
          <w:tcPr>
            <w:tcW w:w="1811" w:type="dxa"/>
            <w:gridSpan w:val="2"/>
          </w:tcPr>
          <w:p w14:paraId="0881A20F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1812" w:type="dxa"/>
            <w:gridSpan w:val="2"/>
          </w:tcPr>
          <w:p w14:paraId="7032C103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1812" w:type="dxa"/>
            <w:gridSpan w:val="2"/>
          </w:tcPr>
          <w:p w14:paraId="662371D5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PTOLs</w:t>
            </w:r>
          </w:p>
        </w:tc>
      </w:tr>
      <w:tr w:rsidR="002F2C72" w:rsidRPr="00E038BD" w14:paraId="17A0C0E1" w14:textId="77777777" w:rsidTr="003521FD">
        <w:trPr>
          <w:trHeight w:hRule="exact" w:val="284"/>
        </w:trPr>
        <w:tc>
          <w:tcPr>
            <w:tcW w:w="824" w:type="dxa"/>
          </w:tcPr>
          <w:p w14:paraId="4D726203" w14:textId="77777777" w:rsidR="002F2C72" w:rsidRPr="00E038BD" w:rsidRDefault="002F2C72" w:rsidP="00B42162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5" w:type="dxa"/>
          </w:tcPr>
          <w:p w14:paraId="3826E9A1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B4216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raw</w:t>
            </w:r>
          </w:p>
        </w:tc>
        <w:tc>
          <w:tcPr>
            <w:tcW w:w="906" w:type="dxa"/>
          </w:tcPr>
          <w:p w14:paraId="47DD857A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B4216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abs</w:t>
            </w:r>
          </w:p>
        </w:tc>
        <w:tc>
          <w:tcPr>
            <w:tcW w:w="905" w:type="dxa"/>
          </w:tcPr>
          <w:p w14:paraId="185677CF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raw</w:t>
            </w:r>
          </w:p>
        </w:tc>
        <w:tc>
          <w:tcPr>
            <w:tcW w:w="907" w:type="dxa"/>
          </w:tcPr>
          <w:p w14:paraId="483EF58C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abs</w:t>
            </w:r>
          </w:p>
        </w:tc>
        <w:tc>
          <w:tcPr>
            <w:tcW w:w="905" w:type="dxa"/>
          </w:tcPr>
          <w:p w14:paraId="325EE24A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raw</w:t>
            </w:r>
          </w:p>
        </w:tc>
        <w:tc>
          <w:tcPr>
            <w:tcW w:w="906" w:type="dxa"/>
          </w:tcPr>
          <w:p w14:paraId="7D1BEFF8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abs</w:t>
            </w:r>
          </w:p>
        </w:tc>
        <w:tc>
          <w:tcPr>
            <w:tcW w:w="906" w:type="dxa"/>
          </w:tcPr>
          <w:p w14:paraId="33D1FB0D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raw</w:t>
            </w:r>
          </w:p>
        </w:tc>
        <w:tc>
          <w:tcPr>
            <w:tcW w:w="906" w:type="dxa"/>
          </w:tcPr>
          <w:p w14:paraId="1998E23D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abs</w:t>
            </w:r>
          </w:p>
        </w:tc>
        <w:tc>
          <w:tcPr>
            <w:tcW w:w="905" w:type="dxa"/>
          </w:tcPr>
          <w:p w14:paraId="192C00B3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raw</w:t>
            </w:r>
          </w:p>
        </w:tc>
        <w:tc>
          <w:tcPr>
            <w:tcW w:w="907" w:type="dxa"/>
          </w:tcPr>
          <w:p w14:paraId="482391E4" w14:textId="77777777" w:rsidR="002F2C72" w:rsidRPr="00E038BD" w:rsidRDefault="002F2C72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>LI</w:t>
            </w:r>
            <w:r w:rsidRPr="00E038B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val="en-US"/>
              </w:rPr>
              <w:t>abs</w:t>
            </w:r>
          </w:p>
        </w:tc>
      </w:tr>
      <w:tr w:rsidR="006951B5" w:rsidRPr="00E038BD" w14:paraId="2127C9F2" w14:textId="77777777" w:rsidTr="003521FD">
        <w:trPr>
          <w:trHeight w:hRule="exact" w:val="284"/>
        </w:trPr>
        <w:tc>
          <w:tcPr>
            <w:tcW w:w="824" w:type="dxa"/>
          </w:tcPr>
          <w:p w14:paraId="261D504B" w14:textId="24056264" w:rsidR="006951B5" w:rsidRPr="00E038BD" w:rsidRDefault="006951B5" w:rsidP="00903E5F">
            <w:pPr>
              <w:contextualSpacing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905" w:type="dxa"/>
          </w:tcPr>
          <w:p w14:paraId="4D9E0DD5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4385943F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769515FE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7" w:type="dxa"/>
          </w:tcPr>
          <w:p w14:paraId="50799AB2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64308E61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35D318C6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7E6A2F3B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4AA2D954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64783EC2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907" w:type="dxa"/>
          </w:tcPr>
          <w:p w14:paraId="740C911C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</w:tr>
      <w:tr w:rsidR="002F2C72" w:rsidRPr="00E038BD" w14:paraId="32AE948A" w14:textId="77777777" w:rsidTr="003521FD">
        <w:trPr>
          <w:trHeight w:hRule="exact" w:val="284"/>
        </w:trPr>
        <w:tc>
          <w:tcPr>
            <w:tcW w:w="824" w:type="dxa"/>
          </w:tcPr>
          <w:p w14:paraId="0D14448B" w14:textId="77777777" w:rsidR="002F2C72" w:rsidRPr="00B42162" w:rsidRDefault="002F2C72" w:rsidP="00903E5F">
            <w:pPr>
              <w:contextualSpacing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4216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05" w:type="dxa"/>
          </w:tcPr>
          <w:p w14:paraId="5D9642F0" w14:textId="1B8FF5D1" w:rsidR="002F2C72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06" w:type="dxa"/>
          </w:tcPr>
          <w:p w14:paraId="6892E519" w14:textId="593DAA88" w:rsidR="002F2C72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905" w:type="dxa"/>
          </w:tcPr>
          <w:p w14:paraId="666BF035" w14:textId="0DAC3FB5" w:rsidR="002F2C72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07" w:type="dxa"/>
          </w:tcPr>
          <w:p w14:paraId="55EB1252" w14:textId="34424806" w:rsidR="002F2C72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905" w:type="dxa"/>
          </w:tcPr>
          <w:p w14:paraId="362AB14D" w14:textId="4FD295DB" w:rsidR="002F2C72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06" w:type="dxa"/>
          </w:tcPr>
          <w:p w14:paraId="1EE0A4D3" w14:textId="16B7A3D1" w:rsidR="002F2C72" w:rsidRPr="00E038BD" w:rsidRDefault="00591D90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06" w:type="dxa"/>
          </w:tcPr>
          <w:p w14:paraId="2B2001EE" w14:textId="3A42AD57" w:rsidR="002F2C72" w:rsidRPr="00E038BD" w:rsidRDefault="004D358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06" w:type="dxa"/>
          </w:tcPr>
          <w:p w14:paraId="05F6C1AF" w14:textId="5598052E" w:rsidR="002F2C72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05" w:type="dxa"/>
          </w:tcPr>
          <w:p w14:paraId="66710F38" w14:textId="12123769" w:rsidR="002F2C72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07" w:type="dxa"/>
          </w:tcPr>
          <w:p w14:paraId="1A61BD79" w14:textId="31DECA4A" w:rsidR="002F2C72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2F2C72" w:rsidRPr="00E038BD" w14:paraId="44CBBD64" w14:textId="77777777" w:rsidTr="003521FD">
        <w:trPr>
          <w:trHeight w:hRule="exact" w:val="284"/>
        </w:trPr>
        <w:tc>
          <w:tcPr>
            <w:tcW w:w="824" w:type="dxa"/>
          </w:tcPr>
          <w:p w14:paraId="6E8533D8" w14:textId="77777777" w:rsidR="002F2C72" w:rsidRPr="00E038BD" w:rsidRDefault="002F2C72" w:rsidP="00903E5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038B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905" w:type="dxa"/>
          </w:tcPr>
          <w:p w14:paraId="0722CAC7" w14:textId="73117867" w:rsidR="002F2C72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06" w:type="dxa"/>
          </w:tcPr>
          <w:p w14:paraId="5CC9D795" w14:textId="7DA0D968" w:rsidR="002F2C72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05" w:type="dxa"/>
          </w:tcPr>
          <w:p w14:paraId="46605E2C" w14:textId="78EE37C8" w:rsidR="002F2C72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07" w:type="dxa"/>
          </w:tcPr>
          <w:p w14:paraId="7A099F2A" w14:textId="39389029" w:rsidR="002F2C72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05" w:type="dxa"/>
          </w:tcPr>
          <w:p w14:paraId="5E2BFEA6" w14:textId="36408AD4" w:rsidR="002F2C72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06" w:type="dxa"/>
          </w:tcPr>
          <w:p w14:paraId="58D511D3" w14:textId="0D41AC32" w:rsidR="002F2C72" w:rsidRPr="00E038BD" w:rsidRDefault="00591D90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06" w:type="dxa"/>
          </w:tcPr>
          <w:p w14:paraId="0119BE99" w14:textId="5A0DA17A" w:rsidR="002F2C72" w:rsidRPr="00E038BD" w:rsidRDefault="004D358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06" w:type="dxa"/>
          </w:tcPr>
          <w:p w14:paraId="53B1991F" w14:textId="4757F3CA" w:rsidR="002F2C72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05" w:type="dxa"/>
          </w:tcPr>
          <w:p w14:paraId="5F4C142D" w14:textId="7C90E039" w:rsidR="002F2C72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07" w:type="dxa"/>
          </w:tcPr>
          <w:p w14:paraId="04AEE675" w14:textId="65977CAD" w:rsidR="002F2C72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E36FFC" w:rsidRPr="00E038BD" w14:paraId="3D4C3A34" w14:textId="77777777" w:rsidTr="003521FD">
        <w:trPr>
          <w:trHeight w:hRule="exact" w:val="284"/>
        </w:trPr>
        <w:tc>
          <w:tcPr>
            <w:tcW w:w="824" w:type="dxa"/>
          </w:tcPr>
          <w:p w14:paraId="2557CC86" w14:textId="396EDDC5" w:rsidR="00E36FFC" w:rsidRPr="00E36FFC" w:rsidRDefault="00E36FFC" w:rsidP="00903E5F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905" w:type="dxa"/>
          </w:tcPr>
          <w:p w14:paraId="344DFD2F" w14:textId="1019F3F7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99</w:t>
            </w:r>
          </w:p>
        </w:tc>
        <w:tc>
          <w:tcPr>
            <w:tcW w:w="906" w:type="dxa"/>
          </w:tcPr>
          <w:p w14:paraId="2EF6B902" w14:textId="492C010F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8</w:t>
            </w:r>
          </w:p>
        </w:tc>
        <w:tc>
          <w:tcPr>
            <w:tcW w:w="905" w:type="dxa"/>
          </w:tcPr>
          <w:p w14:paraId="4A245FC3" w14:textId="76AB64D2" w:rsidR="00E36FFC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98</w:t>
            </w:r>
          </w:p>
        </w:tc>
        <w:tc>
          <w:tcPr>
            <w:tcW w:w="907" w:type="dxa"/>
          </w:tcPr>
          <w:p w14:paraId="707A941A" w14:textId="659A9D1F" w:rsidR="00E36FFC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1</w:t>
            </w:r>
          </w:p>
        </w:tc>
        <w:tc>
          <w:tcPr>
            <w:tcW w:w="905" w:type="dxa"/>
          </w:tcPr>
          <w:p w14:paraId="2990A89A" w14:textId="3EFAAD63" w:rsidR="00E36FFC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99</w:t>
            </w:r>
          </w:p>
        </w:tc>
        <w:tc>
          <w:tcPr>
            <w:tcW w:w="906" w:type="dxa"/>
          </w:tcPr>
          <w:p w14:paraId="2DA0D8DD" w14:textId="6E00D97B" w:rsidR="00E36FFC" w:rsidRPr="00E038BD" w:rsidRDefault="00591D90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906" w:type="dxa"/>
          </w:tcPr>
          <w:p w14:paraId="0EAC639D" w14:textId="79F29617" w:rsidR="00E36FFC" w:rsidRPr="00E038BD" w:rsidRDefault="004D358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89</w:t>
            </w:r>
          </w:p>
        </w:tc>
        <w:tc>
          <w:tcPr>
            <w:tcW w:w="906" w:type="dxa"/>
          </w:tcPr>
          <w:p w14:paraId="067642E6" w14:textId="2D1BBA3B" w:rsidR="00E36FFC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1</w:t>
            </w:r>
          </w:p>
        </w:tc>
        <w:tc>
          <w:tcPr>
            <w:tcW w:w="905" w:type="dxa"/>
          </w:tcPr>
          <w:p w14:paraId="01F12243" w14:textId="56536B3F" w:rsidR="00E36FFC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48</w:t>
            </w:r>
          </w:p>
        </w:tc>
        <w:tc>
          <w:tcPr>
            <w:tcW w:w="907" w:type="dxa"/>
          </w:tcPr>
          <w:p w14:paraId="1ABC1A5E" w14:textId="5165FDC6" w:rsidR="00E36FFC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</w:tr>
      <w:tr w:rsidR="00E36FFC" w:rsidRPr="00E038BD" w14:paraId="3A34B1E9" w14:textId="77777777" w:rsidTr="003521FD">
        <w:trPr>
          <w:trHeight w:hRule="exact" w:val="284"/>
        </w:trPr>
        <w:tc>
          <w:tcPr>
            <w:tcW w:w="824" w:type="dxa"/>
          </w:tcPr>
          <w:p w14:paraId="3061B442" w14:textId="48DAFE5F" w:rsidR="00E36FFC" w:rsidRPr="00E36FFC" w:rsidRDefault="00E36FFC" w:rsidP="00903E5F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6FFC">
              <w:rPr>
                <w:rFonts w:ascii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905" w:type="dxa"/>
          </w:tcPr>
          <w:p w14:paraId="2F4D19E0" w14:textId="365C4B57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5</w:t>
            </w:r>
          </w:p>
        </w:tc>
        <w:tc>
          <w:tcPr>
            <w:tcW w:w="906" w:type="dxa"/>
          </w:tcPr>
          <w:p w14:paraId="3BE66E4F" w14:textId="392DBD21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905" w:type="dxa"/>
          </w:tcPr>
          <w:p w14:paraId="12228E90" w14:textId="5780CFE5" w:rsidR="00E36FFC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907" w:type="dxa"/>
          </w:tcPr>
          <w:p w14:paraId="52C3F730" w14:textId="210DE80E" w:rsidR="00E36FFC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905" w:type="dxa"/>
          </w:tcPr>
          <w:p w14:paraId="42EED437" w14:textId="64D1D00F" w:rsidR="00E36FFC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906" w:type="dxa"/>
          </w:tcPr>
          <w:p w14:paraId="5F500B69" w14:textId="62A11173" w:rsidR="00E36FFC" w:rsidRPr="00E038BD" w:rsidRDefault="00591D90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906" w:type="dxa"/>
          </w:tcPr>
          <w:p w14:paraId="1CD29549" w14:textId="78839D38" w:rsidR="00E36FFC" w:rsidRPr="00E038BD" w:rsidRDefault="004D358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8</w:t>
            </w:r>
          </w:p>
        </w:tc>
        <w:tc>
          <w:tcPr>
            <w:tcW w:w="906" w:type="dxa"/>
          </w:tcPr>
          <w:p w14:paraId="55B5D8B3" w14:textId="68956468" w:rsidR="00E36FFC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8</w:t>
            </w:r>
          </w:p>
        </w:tc>
        <w:tc>
          <w:tcPr>
            <w:tcW w:w="905" w:type="dxa"/>
          </w:tcPr>
          <w:p w14:paraId="3C473A4C" w14:textId="2F9FBF26" w:rsidR="00E36FFC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73</w:t>
            </w:r>
          </w:p>
        </w:tc>
        <w:tc>
          <w:tcPr>
            <w:tcW w:w="907" w:type="dxa"/>
          </w:tcPr>
          <w:p w14:paraId="13944556" w14:textId="5EF2779F" w:rsidR="00E36FFC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73</w:t>
            </w:r>
          </w:p>
        </w:tc>
      </w:tr>
      <w:tr w:rsidR="006951B5" w:rsidRPr="00E038BD" w14:paraId="7D06A9E0" w14:textId="77777777" w:rsidTr="003521FD">
        <w:trPr>
          <w:trHeight w:hRule="exact" w:val="284"/>
        </w:trPr>
        <w:tc>
          <w:tcPr>
            <w:tcW w:w="824" w:type="dxa"/>
          </w:tcPr>
          <w:p w14:paraId="790BAD43" w14:textId="7A109F8A" w:rsidR="006951B5" w:rsidRPr="006951B5" w:rsidRDefault="006951B5" w:rsidP="00903E5F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951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905" w:type="dxa"/>
          </w:tcPr>
          <w:p w14:paraId="5002DF92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1947C42D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713DA78B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7" w:type="dxa"/>
          </w:tcPr>
          <w:p w14:paraId="65517E59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02690A1B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12B56542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53FA5857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6" w:type="dxa"/>
          </w:tcPr>
          <w:p w14:paraId="461BD766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5" w:type="dxa"/>
          </w:tcPr>
          <w:p w14:paraId="35233D12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907" w:type="dxa"/>
          </w:tcPr>
          <w:p w14:paraId="23EAAD4A" w14:textId="77777777" w:rsidR="006951B5" w:rsidRPr="00E038BD" w:rsidRDefault="006951B5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</w:tr>
      <w:tr w:rsidR="006951B5" w:rsidRPr="00E038BD" w14:paraId="53237154" w14:textId="77777777" w:rsidTr="003521FD">
        <w:trPr>
          <w:trHeight w:hRule="exact" w:val="284"/>
        </w:trPr>
        <w:tc>
          <w:tcPr>
            <w:tcW w:w="824" w:type="dxa"/>
          </w:tcPr>
          <w:p w14:paraId="550EDF34" w14:textId="6AC55DDA" w:rsidR="006951B5" w:rsidRPr="00E038BD" w:rsidRDefault="006951B5" w:rsidP="00903E5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</w:t>
            </w:r>
          </w:p>
        </w:tc>
        <w:tc>
          <w:tcPr>
            <w:tcW w:w="905" w:type="dxa"/>
          </w:tcPr>
          <w:p w14:paraId="3695B165" w14:textId="160D9DD2" w:rsidR="006951B5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0</w:t>
            </w:r>
          </w:p>
        </w:tc>
        <w:tc>
          <w:tcPr>
            <w:tcW w:w="906" w:type="dxa"/>
          </w:tcPr>
          <w:p w14:paraId="27C351ED" w14:textId="249F8F7C" w:rsidR="006951B5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6</w:t>
            </w:r>
          </w:p>
        </w:tc>
        <w:tc>
          <w:tcPr>
            <w:tcW w:w="905" w:type="dxa"/>
          </w:tcPr>
          <w:p w14:paraId="0B2AA999" w14:textId="51DA7E23" w:rsidR="006951B5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56</w:t>
            </w:r>
          </w:p>
        </w:tc>
        <w:tc>
          <w:tcPr>
            <w:tcW w:w="907" w:type="dxa"/>
          </w:tcPr>
          <w:p w14:paraId="7EB90468" w14:textId="02A703C8" w:rsidR="006951B5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66</w:t>
            </w:r>
          </w:p>
        </w:tc>
        <w:tc>
          <w:tcPr>
            <w:tcW w:w="905" w:type="dxa"/>
          </w:tcPr>
          <w:p w14:paraId="1AEB01F8" w14:textId="3794E18D" w:rsidR="006951B5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18</w:t>
            </w:r>
          </w:p>
        </w:tc>
        <w:tc>
          <w:tcPr>
            <w:tcW w:w="906" w:type="dxa"/>
          </w:tcPr>
          <w:p w14:paraId="44B7480E" w14:textId="2D22328A" w:rsidR="006951B5" w:rsidRPr="00E038BD" w:rsidRDefault="001512E4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34</w:t>
            </w:r>
          </w:p>
        </w:tc>
        <w:tc>
          <w:tcPr>
            <w:tcW w:w="906" w:type="dxa"/>
          </w:tcPr>
          <w:p w14:paraId="46542D6F" w14:textId="3359C3A5" w:rsidR="006951B5" w:rsidRPr="00E038BD" w:rsidRDefault="00CA2226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03</w:t>
            </w:r>
          </w:p>
        </w:tc>
        <w:tc>
          <w:tcPr>
            <w:tcW w:w="906" w:type="dxa"/>
          </w:tcPr>
          <w:p w14:paraId="265FC7D4" w14:textId="34053738" w:rsidR="006951B5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35</w:t>
            </w:r>
          </w:p>
        </w:tc>
        <w:tc>
          <w:tcPr>
            <w:tcW w:w="905" w:type="dxa"/>
          </w:tcPr>
          <w:p w14:paraId="4381D4F3" w14:textId="1C0E4BF5" w:rsidR="006951B5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39</w:t>
            </w:r>
          </w:p>
        </w:tc>
        <w:tc>
          <w:tcPr>
            <w:tcW w:w="907" w:type="dxa"/>
          </w:tcPr>
          <w:p w14:paraId="66D34C4F" w14:textId="538D8E92" w:rsidR="006951B5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2</w:t>
            </w:r>
          </w:p>
        </w:tc>
      </w:tr>
      <w:tr w:rsidR="006951B5" w:rsidRPr="00E038BD" w14:paraId="448D9A07" w14:textId="77777777" w:rsidTr="003521FD">
        <w:trPr>
          <w:trHeight w:hRule="exact" w:val="284"/>
        </w:trPr>
        <w:tc>
          <w:tcPr>
            <w:tcW w:w="824" w:type="dxa"/>
          </w:tcPr>
          <w:p w14:paraId="03AFE6D9" w14:textId="2D305BC6" w:rsidR="006951B5" w:rsidRPr="00E038BD" w:rsidRDefault="006951B5" w:rsidP="00903E5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905" w:type="dxa"/>
          </w:tcPr>
          <w:p w14:paraId="0E37B8AD" w14:textId="2839A1D4" w:rsidR="006951B5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30</w:t>
            </w:r>
          </w:p>
        </w:tc>
        <w:tc>
          <w:tcPr>
            <w:tcW w:w="906" w:type="dxa"/>
          </w:tcPr>
          <w:p w14:paraId="0AB46DE9" w14:textId="083EFF6A" w:rsidR="006951B5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20</w:t>
            </w:r>
          </w:p>
        </w:tc>
        <w:tc>
          <w:tcPr>
            <w:tcW w:w="905" w:type="dxa"/>
          </w:tcPr>
          <w:p w14:paraId="46E94BCD" w14:textId="09ACC9BA" w:rsidR="006951B5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1</w:t>
            </w:r>
          </w:p>
        </w:tc>
        <w:tc>
          <w:tcPr>
            <w:tcW w:w="907" w:type="dxa"/>
          </w:tcPr>
          <w:p w14:paraId="7F0DCE3C" w14:textId="1C911E33" w:rsidR="006951B5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19</w:t>
            </w:r>
          </w:p>
        </w:tc>
        <w:tc>
          <w:tcPr>
            <w:tcW w:w="905" w:type="dxa"/>
          </w:tcPr>
          <w:p w14:paraId="4FADE109" w14:textId="15B44D80" w:rsidR="006951B5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0</w:t>
            </w:r>
          </w:p>
        </w:tc>
        <w:tc>
          <w:tcPr>
            <w:tcW w:w="906" w:type="dxa"/>
          </w:tcPr>
          <w:p w14:paraId="5C9EFF3E" w14:textId="3EB3FFD3" w:rsidR="006951B5" w:rsidRPr="00E038BD" w:rsidRDefault="001512E4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27</w:t>
            </w:r>
          </w:p>
        </w:tc>
        <w:tc>
          <w:tcPr>
            <w:tcW w:w="906" w:type="dxa"/>
          </w:tcPr>
          <w:p w14:paraId="5AB2D9B8" w14:textId="27A96004" w:rsidR="006951B5" w:rsidRPr="00E038BD" w:rsidRDefault="00CA2226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44</w:t>
            </w:r>
          </w:p>
        </w:tc>
        <w:tc>
          <w:tcPr>
            <w:tcW w:w="906" w:type="dxa"/>
          </w:tcPr>
          <w:p w14:paraId="1A574CC6" w14:textId="1528D58A" w:rsidR="006951B5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905" w:type="dxa"/>
          </w:tcPr>
          <w:p w14:paraId="2229151C" w14:textId="04EDC159" w:rsidR="006951B5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907" w:type="dxa"/>
          </w:tcPr>
          <w:p w14:paraId="1D1B8A19" w14:textId="31C4131F" w:rsidR="006951B5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18</w:t>
            </w:r>
          </w:p>
        </w:tc>
      </w:tr>
      <w:tr w:rsidR="00E36FFC" w:rsidRPr="00E038BD" w14:paraId="22651727" w14:textId="77777777" w:rsidTr="003521FD">
        <w:trPr>
          <w:trHeight w:hRule="exact" w:val="284"/>
        </w:trPr>
        <w:tc>
          <w:tcPr>
            <w:tcW w:w="824" w:type="dxa"/>
          </w:tcPr>
          <w:p w14:paraId="7837E550" w14:textId="0B125FEE" w:rsidR="00E36FFC" w:rsidRPr="00E36FFC" w:rsidRDefault="00E36FFC" w:rsidP="00903E5F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905" w:type="dxa"/>
          </w:tcPr>
          <w:p w14:paraId="13651A69" w14:textId="57850F56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57</w:t>
            </w:r>
          </w:p>
        </w:tc>
        <w:tc>
          <w:tcPr>
            <w:tcW w:w="906" w:type="dxa"/>
          </w:tcPr>
          <w:p w14:paraId="28B2FACC" w14:textId="7A792645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6</w:t>
            </w:r>
          </w:p>
        </w:tc>
        <w:tc>
          <w:tcPr>
            <w:tcW w:w="905" w:type="dxa"/>
          </w:tcPr>
          <w:p w14:paraId="754C36FA" w14:textId="7D6DA673" w:rsidR="00E36FFC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99</w:t>
            </w:r>
          </w:p>
        </w:tc>
        <w:tc>
          <w:tcPr>
            <w:tcW w:w="907" w:type="dxa"/>
          </w:tcPr>
          <w:p w14:paraId="07E610FB" w14:textId="25683DC5" w:rsidR="00E36FFC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20</w:t>
            </w:r>
          </w:p>
        </w:tc>
        <w:tc>
          <w:tcPr>
            <w:tcW w:w="905" w:type="dxa"/>
          </w:tcPr>
          <w:p w14:paraId="20261FEA" w14:textId="13E28FDE" w:rsidR="00E36FFC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52</w:t>
            </w:r>
          </w:p>
        </w:tc>
        <w:tc>
          <w:tcPr>
            <w:tcW w:w="906" w:type="dxa"/>
          </w:tcPr>
          <w:p w14:paraId="71A3065B" w14:textId="1A6A09D0" w:rsidR="00E36FFC" w:rsidRPr="00E038BD" w:rsidRDefault="001512E4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906" w:type="dxa"/>
          </w:tcPr>
          <w:p w14:paraId="1637D3A9" w14:textId="104BBB83" w:rsidR="00E36FFC" w:rsidRPr="00E038BD" w:rsidRDefault="00CA2226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85</w:t>
            </w:r>
          </w:p>
        </w:tc>
        <w:tc>
          <w:tcPr>
            <w:tcW w:w="906" w:type="dxa"/>
          </w:tcPr>
          <w:p w14:paraId="76BFC4F2" w14:textId="059B27E0" w:rsidR="00E36FFC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4</w:t>
            </w:r>
          </w:p>
        </w:tc>
        <w:tc>
          <w:tcPr>
            <w:tcW w:w="905" w:type="dxa"/>
          </w:tcPr>
          <w:p w14:paraId="35F36DDA" w14:textId="1BC046B2" w:rsidR="00E36FFC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-0.22</w:t>
            </w:r>
          </w:p>
        </w:tc>
        <w:tc>
          <w:tcPr>
            <w:tcW w:w="907" w:type="dxa"/>
          </w:tcPr>
          <w:p w14:paraId="56CA1A70" w14:textId="164613A9" w:rsidR="00E36FFC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08</w:t>
            </w:r>
          </w:p>
        </w:tc>
      </w:tr>
      <w:tr w:rsidR="00E36FFC" w:rsidRPr="00E038BD" w14:paraId="1D1C168E" w14:textId="77777777" w:rsidTr="003521FD">
        <w:trPr>
          <w:trHeight w:hRule="exact" w:val="284"/>
        </w:trPr>
        <w:tc>
          <w:tcPr>
            <w:tcW w:w="824" w:type="dxa"/>
          </w:tcPr>
          <w:p w14:paraId="1B35EC31" w14:textId="7100BFB0" w:rsidR="00E36FFC" w:rsidRPr="00E36FFC" w:rsidRDefault="00E36FFC" w:rsidP="00903E5F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6FFC">
              <w:rPr>
                <w:rFonts w:ascii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905" w:type="dxa"/>
          </w:tcPr>
          <w:p w14:paraId="7EB2D00A" w14:textId="549F6EBD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906" w:type="dxa"/>
          </w:tcPr>
          <w:p w14:paraId="2CE41156" w14:textId="17F1BE25" w:rsidR="00E36FFC" w:rsidRPr="00E038BD" w:rsidRDefault="0061108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3</w:t>
            </w:r>
          </w:p>
        </w:tc>
        <w:tc>
          <w:tcPr>
            <w:tcW w:w="905" w:type="dxa"/>
          </w:tcPr>
          <w:p w14:paraId="4479D3E7" w14:textId="0414714C" w:rsidR="00E36FFC" w:rsidRPr="00E038BD" w:rsidRDefault="005A7C08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3</w:t>
            </w:r>
          </w:p>
        </w:tc>
        <w:tc>
          <w:tcPr>
            <w:tcW w:w="907" w:type="dxa"/>
          </w:tcPr>
          <w:p w14:paraId="10C31F96" w14:textId="0840E594" w:rsidR="00E36FFC" w:rsidRPr="00E038BD" w:rsidRDefault="00F86689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905" w:type="dxa"/>
          </w:tcPr>
          <w:p w14:paraId="289F68BA" w14:textId="1329C38F" w:rsidR="00E36FFC" w:rsidRPr="00E038BD" w:rsidRDefault="00AB355D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3</w:t>
            </w:r>
          </w:p>
        </w:tc>
        <w:tc>
          <w:tcPr>
            <w:tcW w:w="906" w:type="dxa"/>
          </w:tcPr>
          <w:p w14:paraId="068179FF" w14:textId="4480C75A" w:rsidR="00E36FFC" w:rsidRPr="00E038BD" w:rsidRDefault="001512E4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3</w:t>
            </w:r>
          </w:p>
        </w:tc>
        <w:tc>
          <w:tcPr>
            <w:tcW w:w="906" w:type="dxa"/>
          </w:tcPr>
          <w:p w14:paraId="3031D79F" w14:textId="1660FEDE" w:rsidR="00E36FFC" w:rsidRPr="00E038BD" w:rsidRDefault="00CA2226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3</w:t>
            </w:r>
          </w:p>
        </w:tc>
        <w:tc>
          <w:tcPr>
            <w:tcW w:w="906" w:type="dxa"/>
          </w:tcPr>
          <w:p w14:paraId="0329BA25" w14:textId="21A04E5D" w:rsidR="00E36FFC" w:rsidRPr="00E038BD" w:rsidRDefault="003F3C07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5</w:t>
            </w:r>
          </w:p>
        </w:tc>
        <w:tc>
          <w:tcPr>
            <w:tcW w:w="905" w:type="dxa"/>
          </w:tcPr>
          <w:p w14:paraId="72D6C693" w14:textId="0957D49D" w:rsidR="00E36FFC" w:rsidRPr="00E038BD" w:rsidRDefault="001B5E31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4</w:t>
            </w:r>
          </w:p>
        </w:tc>
        <w:tc>
          <w:tcPr>
            <w:tcW w:w="907" w:type="dxa"/>
          </w:tcPr>
          <w:p w14:paraId="348CEAE5" w14:textId="61E8872F" w:rsidR="00E36FFC" w:rsidRPr="00E038BD" w:rsidRDefault="00A37A23" w:rsidP="00D12E80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0.84</w:t>
            </w:r>
          </w:p>
        </w:tc>
      </w:tr>
    </w:tbl>
    <w:p w14:paraId="42417CB5" w14:textId="768FB162" w:rsidR="006145EE" w:rsidRPr="00987958" w:rsidRDefault="000359E5" w:rsidP="006145EE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0359E5">
        <w:rPr>
          <w:rFonts w:ascii="Times New Roman" w:eastAsia="Times New Roman" w:hAnsi="Times New Roman" w:cs="Times New Roman"/>
          <w:lang w:val="en-US" w:eastAsia="ru-RU"/>
        </w:rPr>
        <w:t xml:space="preserve">We distinguished two groups of the participants according to their handedness, which corresponded to </w:t>
      </w:r>
      <w:r w:rsidRPr="00124506">
        <w:rPr>
          <w:rFonts w:ascii="Times New Roman" w:eastAsia="Times New Roman" w:hAnsi="Times New Roman" w:cs="Times New Roman"/>
          <w:i/>
          <w:iCs/>
          <w:lang w:val="en-US" w:eastAsia="ru-RU"/>
        </w:rPr>
        <w:t>typical handedness (TH)</w:t>
      </w:r>
      <w:r w:rsidRPr="000359E5">
        <w:rPr>
          <w:rFonts w:ascii="Times New Roman" w:eastAsia="Times New Roman" w:hAnsi="Times New Roman" w:cs="Times New Roman"/>
          <w:lang w:val="en-US" w:eastAsia="ru-RU"/>
        </w:rPr>
        <w:t xml:space="preserve"> and </w:t>
      </w:r>
      <w:r w:rsidRPr="00124506">
        <w:rPr>
          <w:rFonts w:ascii="Times New Roman" w:eastAsia="Times New Roman" w:hAnsi="Times New Roman" w:cs="Times New Roman"/>
          <w:i/>
          <w:iCs/>
          <w:lang w:val="en-US" w:eastAsia="ru-RU"/>
        </w:rPr>
        <w:t>atypical handedness (AH)</w:t>
      </w:r>
      <w:r w:rsidRPr="000359E5">
        <w:rPr>
          <w:rFonts w:ascii="Times New Roman" w:eastAsia="Times New Roman" w:hAnsi="Times New Roman" w:cs="Times New Roman"/>
          <w:lang w:val="en-US" w:eastAsia="ru-RU"/>
        </w:rPr>
        <w:t>. TH consisted of right-handers, and AH consisted of left-handers and ambidexters.</w:t>
      </w:r>
      <w:r w:rsidR="00110DBD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110DBD">
        <w:rPr>
          <w:rFonts w:ascii="Times New Roman" w:hAnsi="Times New Roman" w:cs="Times New Roman"/>
          <w:bCs/>
          <w:szCs w:val="21"/>
          <w:lang w:val="en-US"/>
        </w:rPr>
        <w:t xml:space="preserve">Two-sample </w:t>
      </w:r>
      <w:r w:rsidR="00110DBD" w:rsidRPr="00B42162">
        <w:rPr>
          <w:rFonts w:ascii="Times New Roman" w:hAnsi="Times New Roman" w:cs="Times New Roman"/>
          <w:bCs/>
          <w:i/>
          <w:iCs/>
          <w:szCs w:val="21"/>
          <w:lang w:val="en-US"/>
        </w:rPr>
        <w:t>t-</w:t>
      </w:r>
      <w:r w:rsidR="00110DBD">
        <w:rPr>
          <w:rFonts w:ascii="Times New Roman" w:hAnsi="Times New Roman" w:cs="Times New Roman"/>
          <w:bCs/>
          <w:szCs w:val="21"/>
          <w:lang w:val="en-US"/>
        </w:rPr>
        <w:t>tests</w:t>
      </w:r>
      <w:r w:rsidR="005C5247">
        <w:rPr>
          <w:rFonts w:ascii="Times New Roman" w:hAnsi="Times New Roman" w:cs="Times New Roman"/>
          <w:bCs/>
          <w:szCs w:val="21"/>
          <w:lang w:val="en-US"/>
        </w:rPr>
        <w:t xml:space="preserve"> </w:t>
      </w:r>
      <w:r w:rsidR="00110DBD">
        <w:rPr>
          <w:rFonts w:ascii="Times New Roman" w:hAnsi="Times New Roman" w:cs="Times New Roman"/>
          <w:bCs/>
          <w:szCs w:val="21"/>
          <w:lang w:val="en-US"/>
        </w:rPr>
        <w:t xml:space="preserve">(Bonferroni correction, </w:t>
      </w:r>
      <w:r w:rsidR="00110DBD" w:rsidRPr="00B42162">
        <w:rPr>
          <w:rFonts w:ascii="Times New Roman" w:hAnsi="Times New Roman" w:cs="Times New Roman"/>
          <w:i/>
          <w:iCs/>
          <w:lang w:val="en-US"/>
        </w:rPr>
        <w:t>α</w:t>
      </w:r>
      <w:r w:rsidR="00110DBD" w:rsidRPr="00B42162">
        <w:rPr>
          <w:rFonts w:ascii="Times New Roman" w:hAnsi="Times New Roman" w:cs="Times New Roman"/>
          <w:lang w:val="en-US"/>
        </w:rPr>
        <w:t xml:space="preserve"> = .05/</w:t>
      </w:r>
      <w:r w:rsidR="00110DBD">
        <w:rPr>
          <w:rFonts w:ascii="Times New Roman" w:hAnsi="Times New Roman" w:cs="Times New Roman"/>
          <w:lang w:val="en-US"/>
        </w:rPr>
        <w:t>1</w:t>
      </w:r>
      <w:r w:rsidR="00110DBD" w:rsidRPr="00B42162">
        <w:rPr>
          <w:rFonts w:ascii="Times New Roman" w:hAnsi="Times New Roman" w:cs="Times New Roman"/>
          <w:lang w:val="en-US"/>
        </w:rPr>
        <w:t>0 = .00</w:t>
      </w:r>
      <w:r w:rsidR="00110DBD">
        <w:rPr>
          <w:rFonts w:ascii="Times New Roman" w:hAnsi="Times New Roman" w:cs="Times New Roman"/>
          <w:lang w:val="en-US"/>
        </w:rPr>
        <w:t>5</w:t>
      </w:r>
      <w:r w:rsidR="00110DBD">
        <w:rPr>
          <w:rFonts w:ascii="Times New Roman" w:hAnsi="Times New Roman" w:cs="Times New Roman"/>
          <w:bCs/>
          <w:szCs w:val="21"/>
          <w:lang w:val="en-US"/>
        </w:rPr>
        <w:t>) revealed no difference in LI</w:t>
      </w:r>
      <w:r w:rsidR="00110DBD" w:rsidRPr="00B42162">
        <w:rPr>
          <w:rFonts w:ascii="Times New Roman" w:hAnsi="Times New Roman" w:cs="Times New Roman"/>
          <w:bCs/>
          <w:szCs w:val="21"/>
          <w:vertAlign w:val="subscript"/>
          <w:lang w:val="en-US"/>
        </w:rPr>
        <w:t>raw</w:t>
      </w:r>
      <w:r w:rsidR="00110DBD">
        <w:rPr>
          <w:rFonts w:ascii="Times New Roman" w:hAnsi="Times New Roman" w:cs="Times New Roman"/>
          <w:bCs/>
          <w:szCs w:val="21"/>
          <w:lang w:val="en-US"/>
        </w:rPr>
        <w:t xml:space="preserve"> and </w:t>
      </w:r>
      <w:r w:rsidR="00110DBD" w:rsidRPr="00B42162">
        <w:rPr>
          <w:rFonts w:ascii="Times New Roman" w:eastAsiaTheme="minorEastAsia" w:hAnsi="Times New Roman" w:cs="Times New Roman"/>
          <w:bCs/>
          <w:szCs w:val="21"/>
          <w:lang w:val="en-US"/>
        </w:rPr>
        <w:t>LI</w:t>
      </w:r>
      <w:r w:rsidR="00110DBD" w:rsidRPr="00B42162">
        <w:rPr>
          <w:rFonts w:ascii="Times New Roman" w:eastAsiaTheme="minorEastAsia" w:hAnsi="Times New Roman" w:cs="Times New Roman"/>
          <w:bCs/>
          <w:szCs w:val="21"/>
          <w:vertAlign w:val="subscript"/>
          <w:lang w:val="en-US"/>
        </w:rPr>
        <w:t>abs</w:t>
      </w:r>
      <w:r w:rsidR="00110DBD">
        <w:rPr>
          <w:rFonts w:ascii="Times New Roman" w:hAnsi="Times New Roman" w:cs="Times New Roman"/>
          <w:bCs/>
          <w:szCs w:val="21"/>
          <w:lang w:val="en-US"/>
        </w:rPr>
        <w:t xml:space="preserve"> between AH and TH across all selected ROIs.</w:t>
      </w:r>
      <w:r w:rsidR="00987958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145EE" w:rsidRPr="00B42162">
        <w:rPr>
          <w:rFonts w:ascii="Times New Roman" w:hAnsi="Times New Roman" w:cs="Times New Roman"/>
          <w:lang w:val="en-US"/>
        </w:rPr>
        <w:t xml:space="preserve">PFC = prefrontal cortex; PM-SMA = premotor cortex and supplementary motor area; M1 = primary motor cortex; S1 = primary somatosensory cortex; PTOLs = parietal, temporal, and occipital lobes; </w:t>
      </w:r>
      <w:r w:rsidR="006145EE" w:rsidRPr="00E038BD">
        <w:rPr>
          <w:rFonts w:ascii="Times New Roman" w:hAnsi="Times New Roman" w:cs="Times New Roman"/>
          <w:lang w:val="en-US"/>
        </w:rPr>
        <w:t xml:space="preserve">M = mean; </w:t>
      </w:r>
      <w:r w:rsidR="006145EE" w:rsidRPr="00B42162">
        <w:rPr>
          <w:rFonts w:ascii="Times New Roman" w:hAnsi="Times New Roman" w:cs="Times New Roman"/>
          <w:lang w:val="en-US"/>
        </w:rPr>
        <w:t>SD = standard deviation.</w:t>
      </w:r>
    </w:p>
    <w:p w14:paraId="35F898F1" w14:textId="0F7CCFED" w:rsidR="006145EE" w:rsidRPr="00F25B1C" w:rsidRDefault="006145EE" w:rsidP="00F25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6145EE" w:rsidRPr="00F25B1C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24FEE"/>
    <w:rsid w:val="0003244D"/>
    <w:rsid w:val="00033F4D"/>
    <w:rsid w:val="000359E5"/>
    <w:rsid w:val="00036B1A"/>
    <w:rsid w:val="00087011"/>
    <w:rsid w:val="000B0E46"/>
    <w:rsid w:val="000E7DF2"/>
    <w:rsid w:val="00110DBD"/>
    <w:rsid w:val="00124506"/>
    <w:rsid w:val="00130DDE"/>
    <w:rsid w:val="001512E4"/>
    <w:rsid w:val="00194F34"/>
    <w:rsid w:val="001B0803"/>
    <w:rsid w:val="001B5E31"/>
    <w:rsid w:val="001C32F4"/>
    <w:rsid w:val="001E7401"/>
    <w:rsid w:val="001F3983"/>
    <w:rsid w:val="00213526"/>
    <w:rsid w:val="00224295"/>
    <w:rsid w:val="002710E6"/>
    <w:rsid w:val="002A665D"/>
    <w:rsid w:val="002F2C72"/>
    <w:rsid w:val="00302B6F"/>
    <w:rsid w:val="003521FD"/>
    <w:rsid w:val="003540EE"/>
    <w:rsid w:val="003D5B21"/>
    <w:rsid w:val="003F3C07"/>
    <w:rsid w:val="004200ED"/>
    <w:rsid w:val="00474D0D"/>
    <w:rsid w:val="004D3588"/>
    <w:rsid w:val="004D79C9"/>
    <w:rsid w:val="005008AA"/>
    <w:rsid w:val="00511F53"/>
    <w:rsid w:val="00526433"/>
    <w:rsid w:val="00591D90"/>
    <w:rsid w:val="005A4435"/>
    <w:rsid w:val="005A7C08"/>
    <w:rsid w:val="005B552B"/>
    <w:rsid w:val="005C5247"/>
    <w:rsid w:val="005C7E68"/>
    <w:rsid w:val="005F20D5"/>
    <w:rsid w:val="00611083"/>
    <w:rsid w:val="006145EE"/>
    <w:rsid w:val="00621396"/>
    <w:rsid w:val="0062554F"/>
    <w:rsid w:val="00640B3F"/>
    <w:rsid w:val="006951B5"/>
    <w:rsid w:val="00697C4B"/>
    <w:rsid w:val="006B7EB8"/>
    <w:rsid w:val="006D5782"/>
    <w:rsid w:val="006E1F18"/>
    <w:rsid w:val="006E30E2"/>
    <w:rsid w:val="006F667A"/>
    <w:rsid w:val="006F6E83"/>
    <w:rsid w:val="00757C02"/>
    <w:rsid w:val="00820D18"/>
    <w:rsid w:val="008574C0"/>
    <w:rsid w:val="008A1D26"/>
    <w:rsid w:val="008D22E0"/>
    <w:rsid w:val="008E4B74"/>
    <w:rsid w:val="00903E5F"/>
    <w:rsid w:val="009309D3"/>
    <w:rsid w:val="00945619"/>
    <w:rsid w:val="00961A85"/>
    <w:rsid w:val="00977ADA"/>
    <w:rsid w:val="00987958"/>
    <w:rsid w:val="009D0977"/>
    <w:rsid w:val="00A078C2"/>
    <w:rsid w:val="00A24035"/>
    <w:rsid w:val="00A37A23"/>
    <w:rsid w:val="00A40869"/>
    <w:rsid w:val="00AB355D"/>
    <w:rsid w:val="00AF567E"/>
    <w:rsid w:val="00B31125"/>
    <w:rsid w:val="00BE15A9"/>
    <w:rsid w:val="00C01907"/>
    <w:rsid w:val="00C17B50"/>
    <w:rsid w:val="00C326CA"/>
    <w:rsid w:val="00CA2226"/>
    <w:rsid w:val="00CB0D0C"/>
    <w:rsid w:val="00D0009A"/>
    <w:rsid w:val="00D12E80"/>
    <w:rsid w:val="00DA58A9"/>
    <w:rsid w:val="00DE03BB"/>
    <w:rsid w:val="00DF4CC3"/>
    <w:rsid w:val="00E03C16"/>
    <w:rsid w:val="00E2041E"/>
    <w:rsid w:val="00E32B03"/>
    <w:rsid w:val="00E36FFC"/>
    <w:rsid w:val="00E606DA"/>
    <w:rsid w:val="00E63CD2"/>
    <w:rsid w:val="00EB74B9"/>
    <w:rsid w:val="00EE0856"/>
    <w:rsid w:val="00EF05C8"/>
    <w:rsid w:val="00F07CC4"/>
    <w:rsid w:val="00F21EB5"/>
    <w:rsid w:val="00F25B1C"/>
    <w:rsid w:val="00F36A7E"/>
    <w:rsid w:val="00F41374"/>
    <w:rsid w:val="00F66D75"/>
    <w:rsid w:val="00F86689"/>
    <w:rsid w:val="00FC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165</cp:revision>
  <dcterms:created xsi:type="dcterms:W3CDTF">2021-06-29T18:44:00Z</dcterms:created>
  <dcterms:modified xsi:type="dcterms:W3CDTF">2022-06-23T14:13:00Z</dcterms:modified>
</cp:coreProperties>
</file>